
<file path=[Content_Types].xml><?xml version="1.0" encoding="utf-8"?>
<Types xmlns="http://schemas.openxmlformats.org/package/2006/content-types">
  <Default Extension="eps" ContentType="image/x-ep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A0EE3" w14:textId="4A720D93" w:rsidR="00C86963" w:rsidRPr="00C86963" w:rsidRDefault="00C86963" w:rsidP="009B31A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  <w:r w:rsidRPr="00C86963">
        <w:rPr>
          <w:rFonts w:ascii="Times New Roman" w:hAnsi="Times New Roman" w:cs="Times New Roman"/>
          <w:kern w:val="0"/>
          <w:lang w:val="en-US"/>
        </w:rPr>
        <w:t xml:space="preserve">Supplemental Fig. </w:t>
      </w:r>
      <w:r w:rsidR="003C4B5E">
        <w:rPr>
          <w:rFonts w:ascii="Times New Roman" w:hAnsi="Times New Roman" w:cs="Times New Roman"/>
          <w:kern w:val="0"/>
          <w:lang w:val="en-US"/>
        </w:rPr>
        <w:t>2</w:t>
      </w:r>
      <w:r w:rsidRPr="00C86963">
        <w:rPr>
          <w:rFonts w:ascii="Times New Roman" w:hAnsi="Times New Roman" w:cs="Times New Roman"/>
          <w:kern w:val="0"/>
          <w:lang w:val="en-US"/>
        </w:rPr>
        <w:t xml:space="preserve">: ROC </w:t>
      </w:r>
      <w:r w:rsidR="002572D5">
        <w:rPr>
          <w:rFonts w:ascii="Times New Roman" w:hAnsi="Times New Roman" w:cs="Times New Roman"/>
          <w:kern w:val="0"/>
          <w:lang w:val="en-US"/>
        </w:rPr>
        <w:t xml:space="preserve">curve predicted probability for </w:t>
      </w:r>
      <w:r w:rsidR="003C4B5E">
        <w:rPr>
          <w:rFonts w:ascii="Times New Roman" w:hAnsi="Times New Roman" w:cs="Times New Roman"/>
          <w:kern w:val="0"/>
          <w:lang w:val="en-US"/>
        </w:rPr>
        <w:t>complication</w:t>
      </w:r>
    </w:p>
    <w:p w14:paraId="2F4EA6B7" w14:textId="77777777" w:rsidR="00C86963" w:rsidRPr="00C86963" w:rsidRDefault="00C86963" w:rsidP="009B31A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p w14:paraId="132BB0EF" w14:textId="794EBBB0" w:rsidR="009B31AF" w:rsidRDefault="00F8378A" w:rsidP="009B31A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de-DE"/>
        </w:rPr>
      </w:pPr>
      <w:r>
        <w:rPr>
          <w:noProof/>
        </w:rPr>
        <w:drawing>
          <wp:inline distT="0" distB="0" distL="0" distR="0" wp14:anchorId="5C8352E3" wp14:editId="15C84D80">
            <wp:extent cx="5310909" cy="4858327"/>
            <wp:effectExtent l="0" t="0" r="0" b="6350"/>
            <wp:docPr id="1522706307" name="Drawing 0" descr="img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img.png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19193" r="159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6862" cy="49003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2F7401" w14:textId="77777777" w:rsidR="009B31AF" w:rsidRDefault="009B31AF" w:rsidP="009B31A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de-DE"/>
        </w:rPr>
      </w:pPr>
    </w:p>
    <w:p w14:paraId="4D820029" w14:textId="77777777" w:rsidR="009B31AF" w:rsidRDefault="009B31AF" w:rsidP="009B31A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lang w:val="de-DE"/>
        </w:rPr>
      </w:pPr>
    </w:p>
    <w:p w14:paraId="16700440" w14:textId="77777777" w:rsidR="009B31AF" w:rsidRDefault="009B31AF" w:rsidP="009B31AF"/>
    <w:p w14:paraId="4A432A4C" w14:textId="1EFA0211" w:rsidR="009B31AF" w:rsidRPr="00C86963" w:rsidRDefault="009B31AF" w:rsidP="009B31AF">
      <w:pPr>
        <w:pStyle w:val="Beschriftung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</w:rPr>
      </w:pPr>
      <w:r w:rsidRPr="00C8696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</w:rPr>
        <w:t>Area Under the Curve</w:t>
      </w:r>
    </w:p>
    <w:p w14:paraId="01BEE012" w14:textId="7E0BBE04" w:rsidR="009B31AF" w:rsidRPr="00C86963" w:rsidRDefault="00C86963" w:rsidP="009B31AF">
      <w:pPr>
        <w:rPr>
          <w:rFonts w:ascii="Times New Roman" w:hAnsi="Times New Roman" w:cs="Times New Roman"/>
          <w:sz w:val="21"/>
          <w:szCs w:val="21"/>
        </w:rPr>
      </w:pPr>
      <w:r w:rsidRPr="00C86963">
        <w:rPr>
          <w:rFonts w:ascii="Times New Roman" w:hAnsi="Times New Roman" w:cs="Times New Roman"/>
          <w:sz w:val="21"/>
          <w:szCs w:val="21"/>
        </w:rPr>
        <w:t>Test Result Variable(s): Predicted probability</w:t>
      </w:r>
      <w:r w:rsidR="00F95FFF">
        <w:rPr>
          <w:rFonts w:ascii="Times New Roman" w:hAnsi="Times New Roman" w:cs="Times New Roman"/>
          <w:sz w:val="21"/>
          <w:szCs w:val="21"/>
        </w:rPr>
        <w:t xml:space="preserve"> for </w:t>
      </w:r>
      <w:r w:rsidR="003C4B5E">
        <w:rPr>
          <w:rFonts w:ascii="Times New Roman" w:hAnsi="Times New Roman" w:cs="Times New Roman"/>
          <w:sz w:val="21"/>
          <w:szCs w:val="21"/>
        </w:rPr>
        <w:t>complication</w:t>
      </w:r>
    </w:p>
    <w:tbl>
      <w:tblPr>
        <w:tblStyle w:val="Tabellenraster"/>
        <w:tblW w:w="8840" w:type="dxa"/>
        <w:tblLook w:val="04A0" w:firstRow="1" w:lastRow="0" w:firstColumn="1" w:lastColumn="0" w:noHBand="0" w:noVBand="1"/>
      </w:tblPr>
      <w:tblGrid>
        <w:gridCol w:w="1555"/>
        <w:gridCol w:w="1701"/>
        <w:gridCol w:w="2048"/>
        <w:gridCol w:w="1768"/>
        <w:gridCol w:w="1768"/>
      </w:tblGrid>
      <w:tr w:rsidR="00C86963" w14:paraId="3BBDD75D" w14:textId="77777777" w:rsidTr="00C86963">
        <w:trPr>
          <w:trHeight w:val="457"/>
        </w:trPr>
        <w:tc>
          <w:tcPr>
            <w:tcW w:w="1555" w:type="dxa"/>
            <w:vMerge w:val="restart"/>
            <w:vAlign w:val="bottom"/>
          </w:tcPr>
          <w:p w14:paraId="0BC3C24D" w14:textId="07BD80D9" w:rsidR="00C86963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86963">
              <w:rPr>
                <w:rFonts w:ascii="Times New Roman" w:hAnsi="Times New Roman" w:cs="Times New Roman"/>
                <w:sz w:val="21"/>
                <w:szCs w:val="21"/>
              </w:rPr>
              <w:t>Area</w:t>
            </w:r>
          </w:p>
        </w:tc>
        <w:tc>
          <w:tcPr>
            <w:tcW w:w="1701" w:type="dxa"/>
            <w:vMerge w:val="restart"/>
            <w:vAlign w:val="bottom"/>
          </w:tcPr>
          <w:p w14:paraId="7001BDBD" w14:textId="1D711848" w:rsidR="00C86963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C86963">
              <w:rPr>
                <w:rFonts w:ascii="Times New Roman" w:hAnsi="Times New Roman" w:cs="Times New Roman"/>
                <w:sz w:val="21"/>
                <w:szCs w:val="21"/>
              </w:rPr>
              <w:t xml:space="preserve">Std. </w:t>
            </w:r>
            <w:proofErr w:type="spellStart"/>
            <w:r w:rsidRPr="00C86963">
              <w:rPr>
                <w:rFonts w:ascii="Times New Roman" w:hAnsi="Times New Roman" w:cs="Times New Roman"/>
                <w:sz w:val="21"/>
                <w:szCs w:val="21"/>
              </w:rPr>
              <w:t>Error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048" w:type="dxa"/>
            <w:vMerge w:val="restart"/>
            <w:vAlign w:val="bottom"/>
          </w:tcPr>
          <w:p w14:paraId="0DD8FD97" w14:textId="41848FCD" w:rsidR="00C86963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C86963">
              <w:rPr>
                <w:rFonts w:ascii="Times New Roman" w:hAnsi="Times New Roman" w:cs="Times New Roman"/>
                <w:sz w:val="21"/>
                <w:szCs w:val="21"/>
              </w:rPr>
              <w:t xml:space="preserve">Asymptomatic </w:t>
            </w:r>
            <w:proofErr w:type="spellStart"/>
            <w:r w:rsidRPr="00C86963">
              <w:rPr>
                <w:rFonts w:ascii="Times New Roman" w:hAnsi="Times New Roman" w:cs="Times New Roman"/>
                <w:sz w:val="21"/>
                <w:szCs w:val="21"/>
              </w:rPr>
              <w:t>Sig.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536" w:type="dxa"/>
            <w:gridSpan w:val="2"/>
          </w:tcPr>
          <w:p w14:paraId="0A60B9A0" w14:textId="05995553" w:rsidR="00C86963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86963">
              <w:rPr>
                <w:rFonts w:ascii="Times New Roman" w:hAnsi="Times New Roman" w:cs="Times New Roman"/>
                <w:sz w:val="21"/>
                <w:szCs w:val="21"/>
              </w:rPr>
              <w:t>Asymptotic 95% Confidence Interval</w:t>
            </w:r>
          </w:p>
        </w:tc>
      </w:tr>
      <w:tr w:rsidR="00C86963" w14:paraId="20A10265" w14:textId="77777777" w:rsidTr="00C86963">
        <w:trPr>
          <w:trHeight w:val="276"/>
        </w:trPr>
        <w:tc>
          <w:tcPr>
            <w:tcW w:w="1555" w:type="dxa"/>
            <w:vMerge/>
          </w:tcPr>
          <w:p w14:paraId="7CFBD303" w14:textId="77777777" w:rsidR="00C86963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Merge/>
          </w:tcPr>
          <w:p w14:paraId="63DB1E30" w14:textId="77777777" w:rsidR="00C86963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8" w:type="dxa"/>
            <w:vMerge/>
          </w:tcPr>
          <w:p w14:paraId="6821FA44" w14:textId="77777777" w:rsidR="00C86963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8" w:type="dxa"/>
          </w:tcPr>
          <w:p w14:paraId="7A8AF2F1" w14:textId="7AEF4489" w:rsidR="00C86963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86963">
              <w:rPr>
                <w:rFonts w:ascii="Times New Roman" w:hAnsi="Times New Roman" w:cs="Times New Roman"/>
                <w:sz w:val="21"/>
                <w:szCs w:val="21"/>
              </w:rPr>
              <w:t>Lower Bound</w:t>
            </w:r>
          </w:p>
        </w:tc>
        <w:tc>
          <w:tcPr>
            <w:tcW w:w="1768" w:type="dxa"/>
          </w:tcPr>
          <w:p w14:paraId="3F970B80" w14:textId="07443DC1" w:rsidR="00C86963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86963">
              <w:rPr>
                <w:rFonts w:ascii="Times New Roman" w:hAnsi="Times New Roman" w:cs="Times New Roman"/>
                <w:sz w:val="21"/>
                <w:szCs w:val="21"/>
              </w:rPr>
              <w:t>Upper Bound</w:t>
            </w:r>
          </w:p>
        </w:tc>
      </w:tr>
      <w:tr w:rsidR="009B31AF" w14:paraId="1A5CE58D" w14:textId="77777777" w:rsidTr="00C86963">
        <w:trPr>
          <w:trHeight w:val="457"/>
        </w:trPr>
        <w:tc>
          <w:tcPr>
            <w:tcW w:w="1555" w:type="dxa"/>
          </w:tcPr>
          <w:p w14:paraId="5BE5AED0" w14:textId="37453AB7" w:rsidR="009B31AF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F95FFF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3C4B5E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701" w:type="dxa"/>
          </w:tcPr>
          <w:p w14:paraId="15703E67" w14:textId="365D00BA" w:rsidR="009B31AF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F95FFF">
              <w:rPr>
                <w:rFonts w:ascii="Times New Roman" w:hAnsi="Times New Roman" w:cs="Times New Roman"/>
                <w:sz w:val="21"/>
                <w:szCs w:val="21"/>
              </w:rPr>
              <w:t>02</w:t>
            </w:r>
            <w:r w:rsidR="003C4B5E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048" w:type="dxa"/>
          </w:tcPr>
          <w:p w14:paraId="0E16AAEC" w14:textId="7B5D1F5F" w:rsidR="009B31AF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1768" w:type="dxa"/>
          </w:tcPr>
          <w:p w14:paraId="16A7C760" w14:textId="5A015E3B" w:rsidR="009B31AF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6</w:t>
            </w:r>
            <w:r w:rsidR="00637CD4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3C4B5E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768" w:type="dxa"/>
          </w:tcPr>
          <w:p w14:paraId="3D9864B9" w14:textId="0BB39233" w:rsidR="009B31AF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37CD4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3C4B5E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</w:tr>
    </w:tbl>
    <w:p w14:paraId="7776378F" w14:textId="77777777" w:rsidR="009B31AF" w:rsidRDefault="009B31AF" w:rsidP="009B31AF"/>
    <w:p w14:paraId="0D3E60BA" w14:textId="3D41545F" w:rsidR="009B31AF" w:rsidRDefault="00C86963" w:rsidP="00C86963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Under the nonparametric assumption</w:t>
      </w:r>
    </w:p>
    <w:p w14:paraId="74FAC91A" w14:textId="709BABD3" w:rsidR="00C86963" w:rsidRPr="00C86963" w:rsidRDefault="00C86963" w:rsidP="00C86963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ull hypothesis: true area = 0.5</w:t>
      </w:r>
    </w:p>
    <w:p w14:paraId="3E674B4A" w14:textId="77777777" w:rsidR="009B31AF" w:rsidRDefault="009B31AF"/>
    <w:sectPr w:rsidR="009B31AF" w:rsidSect="009B31AF">
      <w:pgSz w:w="12240" w:h="15840" w:orient="landscape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1A4883"/>
    <w:multiLevelType w:val="hybridMultilevel"/>
    <w:tmpl w:val="E7427B2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45747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1AF"/>
    <w:rsid w:val="00001B98"/>
    <w:rsid w:val="000060BA"/>
    <w:rsid w:val="00006BDF"/>
    <w:rsid w:val="000102A1"/>
    <w:rsid w:val="00013407"/>
    <w:rsid w:val="000166E9"/>
    <w:rsid w:val="00021813"/>
    <w:rsid w:val="000234C3"/>
    <w:rsid w:val="00024F14"/>
    <w:rsid w:val="00027E9D"/>
    <w:rsid w:val="00034A84"/>
    <w:rsid w:val="0003678D"/>
    <w:rsid w:val="00037847"/>
    <w:rsid w:val="000406C4"/>
    <w:rsid w:val="00040703"/>
    <w:rsid w:val="00042252"/>
    <w:rsid w:val="00044031"/>
    <w:rsid w:val="00046A31"/>
    <w:rsid w:val="000475DD"/>
    <w:rsid w:val="00050391"/>
    <w:rsid w:val="000504BD"/>
    <w:rsid w:val="0005327A"/>
    <w:rsid w:val="0005386F"/>
    <w:rsid w:val="00057470"/>
    <w:rsid w:val="0006041B"/>
    <w:rsid w:val="0006111B"/>
    <w:rsid w:val="00061287"/>
    <w:rsid w:val="00062176"/>
    <w:rsid w:val="000668B2"/>
    <w:rsid w:val="00082395"/>
    <w:rsid w:val="00083534"/>
    <w:rsid w:val="00085818"/>
    <w:rsid w:val="00090B2D"/>
    <w:rsid w:val="00090EB4"/>
    <w:rsid w:val="000921EC"/>
    <w:rsid w:val="000922B4"/>
    <w:rsid w:val="00094BB4"/>
    <w:rsid w:val="00097A98"/>
    <w:rsid w:val="000A0762"/>
    <w:rsid w:val="000A3BFF"/>
    <w:rsid w:val="000A43BB"/>
    <w:rsid w:val="000A7BB3"/>
    <w:rsid w:val="000A7DD1"/>
    <w:rsid w:val="000C06E5"/>
    <w:rsid w:val="000C0AE7"/>
    <w:rsid w:val="000C1BAA"/>
    <w:rsid w:val="000D4618"/>
    <w:rsid w:val="000E241F"/>
    <w:rsid w:val="000E2745"/>
    <w:rsid w:val="000E3F27"/>
    <w:rsid w:val="000E3F63"/>
    <w:rsid w:val="000F338B"/>
    <w:rsid w:val="000F41E4"/>
    <w:rsid w:val="000F5FC0"/>
    <w:rsid w:val="001042A4"/>
    <w:rsid w:val="00107C71"/>
    <w:rsid w:val="001110B2"/>
    <w:rsid w:val="00112227"/>
    <w:rsid w:val="00113CB4"/>
    <w:rsid w:val="001158AB"/>
    <w:rsid w:val="00122E44"/>
    <w:rsid w:val="00123A2F"/>
    <w:rsid w:val="001257E9"/>
    <w:rsid w:val="00127E72"/>
    <w:rsid w:val="001312D3"/>
    <w:rsid w:val="00135300"/>
    <w:rsid w:val="0013618C"/>
    <w:rsid w:val="00142FDB"/>
    <w:rsid w:val="00145B0C"/>
    <w:rsid w:val="00151780"/>
    <w:rsid w:val="001576D9"/>
    <w:rsid w:val="00161AC1"/>
    <w:rsid w:val="00163FDA"/>
    <w:rsid w:val="001657EB"/>
    <w:rsid w:val="00171A46"/>
    <w:rsid w:val="001771CD"/>
    <w:rsid w:val="001815EE"/>
    <w:rsid w:val="001852BA"/>
    <w:rsid w:val="00186DE9"/>
    <w:rsid w:val="00194140"/>
    <w:rsid w:val="0019485C"/>
    <w:rsid w:val="00196E0F"/>
    <w:rsid w:val="001A134B"/>
    <w:rsid w:val="001A391E"/>
    <w:rsid w:val="001A4F8C"/>
    <w:rsid w:val="001A5C44"/>
    <w:rsid w:val="001A68A6"/>
    <w:rsid w:val="001B09A9"/>
    <w:rsid w:val="001B1498"/>
    <w:rsid w:val="001B3784"/>
    <w:rsid w:val="001B460E"/>
    <w:rsid w:val="001B56C4"/>
    <w:rsid w:val="001C166E"/>
    <w:rsid w:val="001C2D36"/>
    <w:rsid w:val="001C3242"/>
    <w:rsid w:val="001C3D5A"/>
    <w:rsid w:val="001C433A"/>
    <w:rsid w:val="001D5363"/>
    <w:rsid w:val="001D7BBB"/>
    <w:rsid w:val="001E26E0"/>
    <w:rsid w:val="001F1FF1"/>
    <w:rsid w:val="001F3457"/>
    <w:rsid w:val="001F5346"/>
    <w:rsid w:val="001F7D12"/>
    <w:rsid w:val="00200B6F"/>
    <w:rsid w:val="00202738"/>
    <w:rsid w:val="00212703"/>
    <w:rsid w:val="00220268"/>
    <w:rsid w:val="002305AB"/>
    <w:rsid w:val="002316ED"/>
    <w:rsid w:val="0023198F"/>
    <w:rsid w:val="00232D44"/>
    <w:rsid w:val="00235769"/>
    <w:rsid w:val="002404F0"/>
    <w:rsid w:val="002408BD"/>
    <w:rsid w:val="00242053"/>
    <w:rsid w:val="00250E60"/>
    <w:rsid w:val="00251E77"/>
    <w:rsid w:val="00252E7C"/>
    <w:rsid w:val="0025360D"/>
    <w:rsid w:val="002547C6"/>
    <w:rsid w:val="002568EF"/>
    <w:rsid w:val="002572D5"/>
    <w:rsid w:val="00261E1F"/>
    <w:rsid w:val="002638E3"/>
    <w:rsid w:val="00265C17"/>
    <w:rsid w:val="00271A0E"/>
    <w:rsid w:val="00271DB3"/>
    <w:rsid w:val="00272D3D"/>
    <w:rsid w:val="00274A5C"/>
    <w:rsid w:val="002779D2"/>
    <w:rsid w:val="0028076C"/>
    <w:rsid w:val="00291344"/>
    <w:rsid w:val="002927A4"/>
    <w:rsid w:val="00297055"/>
    <w:rsid w:val="002977C6"/>
    <w:rsid w:val="00297E09"/>
    <w:rsid w:val="002A11FC"/>
    <w:rsid w:val="002A2887"/>
    <w:rsid w:val="002A52D1"/>
    <w:rsid w:val="002A71A1"/>
    <w:rsid w:val="002B2896"/>
    <w:rsid w:val="002B2E8B"/>
    <w:rsid w:val="002B4971"/>
    <w:rsid w:val="002B514B"/>
    <w:rsid w:val="002B61F4"/>
    <w:rsid w:val="002B7485"/>
    <w:rsid w:val="002B7CF8"/>
    <w:rsid w:val="002C4FC4"/>
    <w:rsid w:val="002D0BAC"/>
    <w:rsid w:val="002D665B"/>
    <w:rsid w:val="002D6DC4"/>
    <w:rsid w:val="002E48C8"/>
    <w:rsid w:val="002E4F40"/>
    <w:rsid w:val="002F2982"/>
    <w:rsid w:val="00306907"/>
    <w:rsid w:val="003126BD"/>
    <w:rsid w:val="00314C07"/>
    <w:rsid w:val="00317A5B"/>
    <w:rsid w:val="003206EF"/>
    <w:rsid w:val="00320DBE"/>
    <w:rsid w:val="00327554"/>
    <w:rsid w:val="00327A42"/>
    <w:rsid w:val="00331CF4"/>
    <w:rsid w:val="00336929"/>
    <w:rsid w:val="00336DE2"/>
    <w:rsid w:val="00340FF9"/>
    <w:rsid w:val="00342155"/>
    <w:rsid w:val="00343BE4"/>
    <w:rsid w:val="00345240"/>
    <w:rsid w:val="00345AA4"/>
    <w:rsid w:val="00347AEB"/>
    <w:rsid w:val="0035349B"/>
    <w:rsid w:val="00353AA2"/>
    <w:rsid w:val="00353DE4"/>
    <w:rsid w:val="00354A8A"/>
    <w:rsid w:val="00354BFE"/>
    <w:rsid w:val="00355638"/>
    <w:rsid w:val="003659E8"/>
    <w:rsid w:val="00366021"/>
    <w:rsid w:val="003735BD"/>
    <w:rsid w:val="003827BE"/>
    <w:rsid w:val="00382DB4"/>
    <w:rsid w:val="0038599F"/>
    <w:rsid w:val="00385E69"/>
    <w:rsid w:val="00387461"/>
    <w:rsid w:val="00391631"/>
    <w:rsid w:val="00393261"/>
    <w:rsid w:val="0039334A"/>
    <w:rsid w:val="00393924"/>
    <w:rsid w:val="00394699"/>
    <w:rsid w:val="0039502F"/>
    <w:rsid w:val="00395AC7"/>
    <w:rsid w:val="003A13C6"/>
    <w:rsid w:val="003A1DE2"/>
    <w:rsid w:val="003A2EEF"/>
    <w:rsid w:val="003A40BF"/>
    <w:rsid w:val="003A5FCE"/>
    <w:rsid w:val="003B0591"/>
    <w:rsid w:val="003B07FA"/>
    <w:rsid w:val="003B1F8D"/>
    <w:rsid w:val="003B6876"/>
    <w:rsid w:val="003B7835"/>
    <w:rsid w:val="003C39B4"/>
    <w:rsid w:val="003C4B5E"/>
    <w:rsid w:val="003C628A"/>
    <w:rsid w:val="003C6F67"/>
    <w:rsid w:val="003D09D8"/>
    <w:rsid w:val="003D23E0"/>
    <w:rsid w:val="003D288B"/>
    <w:rsid w:val="003D32F4"/>
    <w:rsid w:val="003D6F0F"/>
    <w:rsid w:val="003D7D77"/>
    <w:rsid w:val="003E1185"/>
    <w:rsid w:val="003E1F58"/>
    <w:rsid w:val="003E41DC"/>
    <w:rsid w:val="003E4FFD"/>
    <w:rsid w:val="003E6D2B"/>
    <w:rsid w:val="003E720C"/>
    <w:rsid w:val="003F0D89"/>
    <w:rsid w:val="003F386C"/>
    <w:rsid w:val="003F4BEC"/>
    <w:rsid w:val="003F5E46"/>
    <w:rsid w:val="003F6428"/>
    <w:rsid w:val="00401318"/>
    <w:rsid w:val="00406C1F"/>
    <w:rsid w:val="00406D4B"/>
    <w:rsid w:val="0041714A"/>
    <w:rsid w:val="0042008C"/>
    <w:rsid w:val="0042389E"/>
    <w:rsid w:val="004324EF"/>
    <w:rsid w:val="00433C9B"/>
    <w:rsid w:val="00445931"/>
    <w:rsid w:val="004461FC"/>
    <w:rsid w:val="00450615"/>
    <w:rsid w:val="00450808"/>
    <w:rsid w:val="00452685"/>
    <w:rsid w:val="004529B8"/>
    <w:rsid w:val="00472BB3"/>
    <w:rsid w:val="004757A9"/>
    <w:rsid w:val="00477449"/>
    <w:rsid w:val="00477B95"/>
    <w:rsid w:val="0048459A"/>
    <w:rsid w:val="00487F11"/>
    <w:rsid w:val="00493E99"/>
    <w:rsid w:val="004942CC"/>
    <w:rsid w:val="00494EFE"/>
    <w:rsid w:val="004A2399"/>
    <w:rsid w:val="004A6F02"/>
    <w:rsid w:val="004A7090"/>
    <w:rsid w:val="004B1090"/>
    <w:rsid w:val="004B19F6"/>
    <w:rsid w:val="004B3E14"/>
    <w:rsid w:val="004B3EAE"/>
    <w:rsid w:val="004B6EF8"/>
    <w:rsid w:val="004C149B"/>
    <w:rsid w:val="004C2856"/>
    <w:rsid w:val="004C48E4"/>
    <w:rsid w:val="004C5384"/>
    <w:rsid w:val="004C7643"/>
    <w:rsid w:val="004C7B18"/>
    <w:rsid w:val="004C7CE1"/>
    <w:rsid w:val="004D23AC"/>
    <w:rsid w:val="004D54D2"/>
    <w:rsid w:val="004D68FC"/>
    <w:rsid w:val="004D6C21"/>
    <w:rsid w:val="004D6D96"/>
    <w:rsid w:val="004E67E3"/>
    <w:rsid w:val="004E79B2"/>
    <w:rsid w:val="004E7CC7"/>
    <w:rsid w:val="004F1A14"/>
    <w:rsid w:val="004F64D6"/>
    <w:rsid w:val="004F68C6"/>
    <w:rsid w:val="004F7976"/>
    <w:rsid w:val="004F7E76"/>
    <w:rsid w:val="00500CB3"/>
    <w:rsid w:val="0050181F"/>
    <w:rsid w:val="00501C03"/>
    <w:rsid w:val="005057B1"/>
    <w:rsid w:val="005059B9"/>
    <w:rsid w:val="0050638A"/>
    <w:rsid w:val="00506647"/>
    <w:rsid w:val="00512384"/>
    <w:rsid w:val="0051306A"/>
    <w:rsid w:val="0052020C"/>
    <w:rsid w:val="00520488"/>
    <w:rsid w:val="00522821"/>
    <w:rsid w:val="005235BE"/>
    <w:rsid w:val="005251F9"/>
    <w:rsid w:val="00526457"/>
    <w:rsid w:val="00527700"/>
    <w:rsid w:val="0053016D"/>
    <w:rsid w:val="00531577"/>
    <w:rsid w:val="00534ED7"/>
    <w:rsid w:val="00535EBF"/>
    <w:rsid w:val="00536268"/>
    <w:rsid w:val="00542C92"/>
    <w:rsid w:val="005464DD"/>
    <w:rsid w:val="0055056B"/>
    <w:rsid w:val="00550748"/>
    <w:rsid w:val="00552013"/>
    <w:rsid w:val="00552ABB"/>
    <w:rsid w:val="00554BED"/>
    <w:rsid w:val="0055774C"/>
    <w:rsid w:val="00564686"/>
    <w:rsid w:val="00564A58"/>
    <w:rsid w:val="00565A0A"/>
    <w:rsid w:val="00565CB8"/>
    <w:rsid w:val="00567B6E"/>
    <w:rsid w:val="00570486"/>
    <w:rsid w:val="00571C2F"/>
    <w:rsid w:val="0057223E"/>
    <w:rsid w:val="00573486"/>
    <w:rsid w:val="00581685"/>
    <w:rsid w:val="00586676"/>
    <w:rsid w:val="00586BB7"/>
    <w:rsid w:val="00587493"/>
    <w:rsid w:val="00587556"/>
    <w:rsid w:val="00590B02"/>
    <w:rsid w:val="00590F3A"/>
    <w:rsid w:val="00591157"/>
    <w:rsid w:val="00593D57"/>
    <w:rsid w:val="00596651"/>
    <w:rsid w:val="005975F2"/>
    <w:rsid w:val="005A035A"/>
    <w:rsid w:val="005A2811"/>
    <w:rsid w:val="005A4665"/>
    <w:rsid w:val="005A4849"/>
    <w:rsid w:val="005B180C"/>
    <w:rsid w:val="005B3B1A"/>
    <w:rsid w:val="005B5C43"/>
    <w:rsid w:val="005B6971"/>
    <w:rsid w:val="005B719C"/>
    <w:rsid w:val="005C0917"/>
    <w:rsid w:val="005C1485"/>
    <w:rsid w:val="005C1DB8"/>
    <w:rsid w:val="005C32E4"/>
    <w:rsid w:val="005C33CF"/>
    <w:rsid w:val="005C5E44"/>
    <w:rsid w:val="005C6F6E"/>
    <w:rsid w:val="005D22CE"/>
    <w:rsid w:val="005E06B4"/>
    <w:rsid w:val="005E3729"/>
    <w:rsid w:val="005F089D"/>
    <w:rsid w:val="005F1297"/>
    <w:rsid w:val="005F209C"/>
    <w:rsid w:val="005F2831"/>
    <w:rsid w:val="005F3443"/>
    <w:rsid w:val="005F4380"/>
    <w:rsid w:val="005F5169"/>
    <w:rsid w:val="005F5999"/>
    <w:rsid w:val="005F7FB0"/>
    <w:rsid w:val="00600135"/>
    <w:rsid w:val="0060061E"/>
    <w:rsid w:val="00601F05"/>
    <w:rsid w:val="00604183"/>
    <w:rsid w:val="00604E86"/>
    <w:rsid w:val="00606C7F"/>
    <w:rsid w:val="00607D4A"/>
    <w:rsid w:val="00611A8B"/>
    <w:rsid w:val="00611A93"/>
    <w:rsid w:val="006162F2"/>
    <w:rsid w:val="00622AE1"/>
    <w:rsid w:val="00623FB1"/>
    <w:rsid w:val="006258F7"/>
    <w:rsid w:val="00625D5A"/>
    <w:rsid w:val="006272A6"/>
    <w:rsid w:val="00632E02"/>
    <w:rsid w:val="00633C98"/>
    <w:rsid w:val="00635A3B"/>
    <w:rsid w:val="00637CD4"/>
    <w:rsid w:val="00637E16"/>
    <w:rsid w:val="00640BD0"/>
    <w:rsid w:val="0064190E"/>
    <w:rsid w:val="00641D40"/>
    <w:rsid w:val="0064225A"/>
    <w:rsid w:val="0064383E"/>
    <w:rsid w:val="0064535B"/>
    <w:rsid w:val="006454EF"/>
    <w:rsid w:val="0065010D"/>
    <w:rsid w:val="006502E4"/>
    <w:rsid w:val="00651164"/>
    <w:rsid w:val="006519B1"/>
    <w:rsid w:val="00654BEC"/>
    <w:rsid w:val="00657821"/>
    <w:rsid w:val="00666576"/>
    <w:rsid w:val="00666CEE"/>
    <w:rsid w:val="00670155"/>
    <w:rsid w:val="006711F4"/>
    <w:rsid w:val="006729D1"/>
    <w:rsid w:val="00672AFC"/>
    <w:rsid w:val="00676024"/>
    <w:rsid w:val="0068006D"/>
    <w:rsid w:val="00681B51"/>
    <w:rsid w:val="00682BD2"/>
    <w:rsid w:val="00683CF3"/>
    <w:rsid w:val="00696E92"/>
    <w:rsid w:val="006A49A3"/>
    <w:rsid w:val="006A54A8"/>
    <w:rsid w:val="006B024E"/>
    <w:rsid w:val="006B3639"/>
    <w:rsid w:val="006B41BE"/>
    <w:rsid w:val="006B6477"/>
    <w:rsid w:val="006B7715"/>
    <w:rsid w:val="006C22E1"/>
    <w:rsid w:val="006C34CB"/>
    <w:rsid w:val="006C5861"/>
    <w:rsid w:val="006D6372"/>
    <w:rsid w:val="006D71C5"/>
    <w:rsid w:val="006E0F04"/>
    <w:rsid w:val="006E3E0C"/>
    <w:rsid w:val="006E474E"/>
    <w:rsid w:val="006F11E4"/>
    <w:rsid w:val="006F2C87"/>
    <w:rsid w:val="006F335B"/>
    <w:rsid w:val="006F5CC8"/>
    <w:rsid w:val="006F7447"/>
    <w:rsid w:val="006F7786"/>
    <w:rsid w:val="00706366"/>
    <w:rsid w:val="007067D9"/>
    <w:rsid w:val="00706929"/>
    <w:rsid w:val="007108A3"/>
    <w:rsid w:val="007111B5"/>
    <w:rsid w:val="00715024"/>
    <w:rsid w:val="007168D2"/>
    <w:rsid w:val="00720762"/>
    <w:rsid w:val="007229BD"/>
    <w:rsid w:val="00723B5B"/>
    <w:rsid w:val="00736D63"/>
    <w:rsid w:val="007420FE"/>
    <w:rsid w:val="0074290B"/>
    <w:rsid w:val="00747672"/>
    <w:rsid w:val="00747AD8"/>
    <w:rsid w:val="0075067C"/>
    <w:rsid w:val="007523FD"/>
    <w:rsid w:val="00753AB8"/>
    <w:rsid w:val="00753E39"/>
    <w:rsid w:val="007572A4"/>
    <w:rsid w:val="00770E8E"/>
    <w:rsid w:val="00775B7E"/>
    <w:rsid w:val="00783367"/>
    <w:rsid w:val="00784974"/>
    <w:rsid w:val="00784DF1"/>
    <w:rsid w:val="00786A38"/>
    <w:rsid w:val="00786E44"/>
    <w:rsid w:val="00790664"/>
    <w:rsid w:val="00793083"/>
    <w:rsid w:val="00797049"/>
    <w:rsid w:val="0079787B"/>
    <w:rsid w:val="007A05FB"/>
    <w:rsid w:val="007A34BE"/>
    <w:rsid w:val="007A39CA"/>
    <w:rsid w:val="007A510F"/>
    <w:rsid w:val="007A7EDD"/>
    <w:rsid w:val="007B3744"/>
    <w:rsid w:val="007B4C9B"/>
    <w:rsid w:val="007B5176"/>
    <w:rsid w:val="007B6719"/>
    <w:rsid w:val="007C4681"/>
    <w:rsid w:val="007C6399"/>
    <w:rsid w:val="007C6EA3"/>
    <w:rsid w:val="007D0E24"/>
    <w:rsid w:val="007D15FD"/>
    <w:rsid w:val="007D2A56"/>
    <w:rsid w:val="007D57AB"/>
    <w:rsid w:val="007E00E0"/>
    <w:rsid w:val="007E017D"/>
    <w:rsid w:val="007E0445"/>
    <w:rsid w:val="007E1188"/>
    <w:rsid w:val="007E1498"/>
    <w:rsid w:val="007E30A4"/>
    <w:rsid w:val="007E6998"/>
    <w:rsid w:val="007F0E8B"/>
    <w:rsid w:val="007F3204"/>
    <w:rsid w:val="007F54BB"/>
    <w:rsid w:val="007F7401"/>
    <w:rsid w:val="008007EA"/>
    <w:rsid w:val="00805345"/>
    <w:rsid w:val="0080559A"/>
    <w:rsid w:val="00807B9E"/>
    <w:rsid w:val="00807CCB"/>
    <w:rsid w:val="00812879"/>
    <w:rsid w:val="008167FA"/>
    <w:rsid w:val="00817FC1"/>
    <w:rsid w:val="00823926"/>
    <w:rsid w:val="008317A0"/>
    <w:rsid w:val="0083364F"/>
    <w:rsid w:val="0083612F"/>
    <w:rsid w:val="00837873"/>
    <w:rsid w:val="008413C9"/>
    <w:rsid w:val="00843E2B"/>
    <w:rsid w:val="00843F1F"/>
    <w:rsid w:val="00844B61"/>
    <w:rsid w:val="00846243"/>
    <w:rsid w:val="00850AB3"/>
    <w:rsid w:val="00852F2B"/>
    <w:rsid w:val="00854C83"/>
    <w:rsid w:val="0086023D"/>
    <w:rsid w:val="00860DB7"/>
    <w:rsid w:val="008610E0"/>
    <w:rsid w:val="008722AE"/>
    <w:rsid w:val="00876993"/>
    <w:rsid w:val="00883E73"/>
    <w:rsid w:val="00887C94"/>
    <w:rsid w:val="00890AD3"/>
    <w:rsid w:val="008932CD"/>
    <w:rsid w:val="00895CF7"/>
    <w:rsid w:val="008967D8"/>
    <w:rsid w:val="008A2C43"/>
    <w:rsid w:val="008A2CA4"/>
    <w:rsid w:val="008A51F3"/>
    <w:rsid w:val="008A6C3D"/>
    <w:rsid w:val="008B3C0F"/>
    <w:rsid w:val="008B622D"/>
    <w:rsid w:val="008B66E4"/>
    <w:rsid w:val="008B7B33"/>
    <w:rsid w:val="008C5E1D"/>
    <w:rsid w:val="008C6BEE"/>
    <w:rsid w:val="008D1D71"/>
    <w:rsid w:val="008D3646"/>
    <w:rsid w:val="008D3CEB"/>
    <w:rsid w:val="008D446F"/>
    <w:rsid w:val="008E3ED7"/>
    <w:rsid w:val="008E52BD"/>
    <w:rsid w:val="008F7779"/>
    <w:rsid w:val="00900A6B"/>
    <w:rsid w:val="009068E5"/>
    <w:rsid w:val="009073C4"/>
    <w:rsid w:val="0091230F"/>
    <w:rsid w:val="009123AC"/>
    <w:rsid w:val="00912483"/>
    <w:rsid w:val="00913CF3"/>
    <w:rsid w:val="0091416D"/>
    <w:rsid w:val="00921008"/>
    <w:rsid w:val="0092177E"/>
    <w:rsid w:val="00922130"/>
    <w:rsid w:val="00925047"/>
    <w:rsid w:val="00926A25"/>
    <w:rsid w:val="009332A1"/>
    <w:rsid w:val="00934399"/>
    <w:rsid w:val="00936AA3"/>
    <w:rsid w:val="0093784B"/>
    <w:rsid w:val="00937AAC"/>
    <w:rsid w:val="009451E8"/>
    <w:rsid w:val="00946078"/>
    <w:rsid w:val="009468F5"/>
    <w:rsid w:val="00947184"/>
    <w:rsid w:val="0095055F"/>
    <w:rsid w:val="00953898"/>
    <w:rsid w:val="009552E7"/>
    <w:rsid w:val="009560F7"/>
    <w:rsid w:val="00960D75"/>
    <w:rsid w:val="0096286C"/>
    <w:rsid w:val="00962EC9"/>
    <w:rsid w:val="00966F19"/>
    <w:rsid w:val="0097264B"/>
    <w:rsid w:val="0097605D"/>
    <w:rsid w:val="00976AFF"/>
    <w:rsid w:val="00977A42"/>
    <w:rsid w:val="00983CEE"/>
    <w:rsid w:val="009841F9"/>
    <w:rsid w:val="009851FF"/>
    <w:rsid w:val="00985462"/>
    <w:rsid w:val="00992664"/>
    <w:rsid w:val="00992BAD"/>
    <w:rsid w:val="00996333"/>
    <w:rsid w:val="0099709F"/>
    <w:rsid w:val="00997526"/>
    <w:rsid w:val="009A14B4"/>
    <w:rsid w:val="009A4201"/>
    <w:rsid w:val="009A5BD3"/>
    <w:rsid w:val="009B31AF"/>
    <w:rsid w:val="009B64DF"/>
    <w:rsid w:val="009C005B"/>
    <w:rsid w:val="009C7591"/>
    <w:rsid w:val="009C7E4C"/>
    <w:rsid w:val="009D32BF"/>
    <w:rsid w:val="009D3AA0"/>
    <w:rsid w:val="009D6EF0"/>
    <w:rsid w:val="009D783B"/>
    <w:rsid w:val="009E23E8"/>
    <w:rsid w:val="009E32AD"/>
    <w:rsid w:val="009E4363"/>
    <w:rsid w:val="009E4CFF"/>
    <w:rsid w:val="009E64A1"/>
    <w:rsid w:val="00A0097D"/>
    <w:rsid w:val="00A020E4"/>
    <w:rsid w:val="00A0230F"/>
    <w:rsid w:val="00A03021"/>
    <w:rsid w:val="00A05561"/>
    <w:rsid w:val="00A05EE0"/>
    <w:rsid w:val="00A07BC9"/>
    <w:rsid w:val="00A1014E"/>
    <w:rsid w:val="00A1364B"/>
    <w:rsid w:val="00A13A0A"/>
    <w:rsid w:val="00A16746"/>
    <w:rsid w:val="00A20218"/>
    <w:rsid w:val="00A2347E"/>
    <w:rsid w:val="00A23D9A"/>
    <w:rsid w:val="00A30144"/>
    <w:rsid w:val="00A305C3"/>
    <w:rsid w:val="00A30D33"/>
    <w:rsid w:val="00A3425A"/>
    <w:rsid w:val="00A47C1C"/>
    <w:rsid w:val="00A502DE"/>
    <w:rsid w:val="00A54C84"/>
    <w:rsid w:val="00A55E3D"/>
    <w:rsid w:val="00A5655F"/>
    <w:rsid w:val="00A570B5"/>
    <w:rsid w:val="00A6035F"/>
    <w:rsid w:val="00A61FA0"/>
    <w:rsid w:val="00A62391"/>
    <w:rsid w:val="00A62EF1"/>
    <w:rsid w:val="00A64553"/>
    <w:rsid w:val="00A70A52"/>
    <w:rsid w:val="00A73AAB"/>
    <w:rsid w:val="00A74704"/>
    <w:rsid w:val="00A75E55"/>
    <w:rsid w:val="00A764CA"/>
    <w:rsid w:val="00A855BB"/>
    <w:rsid w:val="00A86ED3"/>
    <w:rsid w:val="00A87570"/>
    <w:rsid w:val="00A91E63"/>
    <w:rsid w:val="00A925C6"/>
    <w:rsid w:val="00A929CD"/>
    <w:rsid w:val="00A93034"/>
    <w:rsid w:val="00A9431A"/>
    <w:rsid w:val="00A9433E"/>
    <w:rsid w:val="00A9658E"/>
    <w:rsid w:val="00A976AC"/>
    <w:rsid w:val="00AA4AC7"/>
    <w:rsid w:val="00AA5E77"/>
    <w:rsid w:val="00AA638B"/>
    <w:rsid w:val="00AA6A8B"/>
    <w:rsid w:val="00AA75DD"/>
    <w:rsid w:val="00AB535A"/>
    <w:rsid w:val="00AB7BA8"/>
    <w:rsid w:val="00AC2683"/>
    <w:rsid w:val="00AC2B1F"/>
    <w:rsid w:val="00AC336E"/>
    <w:rsid w:val="00AC38AF"/>
    <w:rsid w:val="00AC3DF6"/>
    <w:rsid w:val="00AC5BEA"/>
    <w:rsid w:val="00AC705E"/>
    <w:rsid w:val="00AC7331"/>
    <w:rsid w:val="00AD79B3"/>
    <w:rsid w:val="00AE30C7"/>
    <w:rsid w:val="00AE7B14"/>
    <w:rsid w:val="00AF1E05"/>
    <w:rsid w:val="00AF29C2"/>
    <w:rsid w:val="00B01188"/>
    <w:rsid w:val="00B0422E"/>
    <w:rsid w:val="00B11BD4"/>
    <w:rsid w:val="00B11EE8"/>
    <w:rsid w:val="00B13E0F"/>
    <w:rsid w:val="00B170A8"/>
    <w:rsid w:val="00B20C6F"/>
    <w:rsid w:val="00B249DD"/>
    <w:rsid w:val="00B26EA7"/>
    <w:rsid w:val="00B30B09"/>
    <w:rsid w:val="00B30B39"/>
    <w:rsid w:val="00B30D02"/>
    <w:rsid w:val="00B33875"/>
    <w:rsid w:val="00B40A2D"/>
    <w:rsid w:val="00B41761"/>
    <w:rsid w:val="00B41B67"/>
    <w:rsid w:val="00B441E4"/>
    <w:rsid w:val="00B46000"/>
    <w:rsid w:val="00B5190D"/>
    <w:rsid w:val="00B538FC"/>
    <w:rsid w:val="00B57502"/>
    <w:rsid w:val="00B67F5D"/>
    <w:rsid w:val="00B83C9F"/>
    <w:rsid w:val="00B84993"/>
    <w:rsid w:val="00B854D3"/>
    <w:rsid w:val="00B916A3"/>
    <w:rsid w:val="00B92D93"/>
    <w:rsid w:val="00B97917"/>
    <w:rsid w:val="00B97D5E"/>
    <w:rsid w:val="00BA0515"/>
    <w:rsid w:val="00BA3296"/>
    <w:rsid w:val="00BA3861"/>
    <w:rsid w:val="00BA3DC6"/>
    <w:rsid w:val="00BA4671"/>
    <w:rsid w:val="00BA5252"/>
    <w:rsid w:val="00BA541A"/>
    <w:rsid w:val="00BA58BF"/>
    <w:rsid w:val="00BB2EA2"/>
    <w:rsid w:val="00BB5FC5"/>
    <w:rsid w:val="00BC273D"/>
    <w:rsid w:val="00BC77DC"/>
    <w:rsid w:val="00BD165D"/>
    <w:rsid w:val="00BD58A4"/>
    <w:rsid w:val="00BD7FAD"/>
    <w:rsid w:val="00BE0119"/>
    <w:rsid w:val="00BE325A"/>
    <w:rsid w:val="00BE5889"/>
    <w:rsid w:val="00BE5E9A"/>
    <w:rsid w:val="00BE66E7"/>
    <w:rsid w:val="00BF47A4"/>
    <w:rsid w:val="00BF4E20"/>
    <w:rsid w:val="00BF758D"/>
    <w:rsid w:val="00C00E44"/>
    <w:rsid w:val="00C012C2"/>
    <w:rsid w:val="00C02922"/>
    <w:rsid w:val="00C03A5A"/>
    <w:rsid w:val="00C0401A"/>
    <w:rsid w:val="00C06643"/>
    <w:rsid w:val="00C07D94"/>
    <w:rsid w:val="00C2130A"/>
    <w:rsid w:val="00C24620"/>
    <w:rsid w:val="00C259F4"/>
    <w:rsid w:val="00C26445"/>
    <w:rsid w:val="00C32301"/>
    <w:rsid w:val="00C37287"/>
    <w:rsid w:val="00C40B18"/>
    <w:rsid w:val="00C41159"/>
    <w:rsid w:val="00C4189F"/>
    <w:rsid w:val="00C44662"/>
    <w:rsid w:val="00C45EA2"/>
    <w:rsid w:val="00C47884"/>
    <w:rsid w:val="00C5201B"/>
    <w:rsid w:val="00C52785"/>
    <w:rsid w:val="00C53371"/>
    <w:rsid w:val="00C56CCF"/>
    <w:rsid w:val="00C6051B"/>
    <w:rsid w:val="00C645EC"/>
    <w:rsid w:val="00C654C0"/>
    <w:rsid w:val="00C679BD"/>
    <w:rsid w:val="00C720F2"/>
    <w:rsid w:val="00C74CDE"/>
    <w:rsid w:val="00C831EC"/>
    <w:rsid w:val="00C8409D"/>
    <w:rsid w:val="00C866C6"/>
    <w:rsid w:val="00C86963"/>
    <w:rsid w:val="00CB0477"/>
    <w:rsid w:val="00CB67DF"/>
    <w:rsid w:val="00CC523A"/>
    <w:rsid w:val="00CD24DD"/>
    <w:rsid w:val="00CD3042"/>
    <w:rsid w:val="00CD4585"/>
    <w:rsid w:val="00CD57C3"/>
    <w:rsid w:val="00CD5C5A"/>
    <w:rsid w:val="00CD7984"/>
    <w:rsid w:val="00CE2033"/>
    <w:rsid w:val="00CE2926"/>
    <w:rsid w:val="00CE5AD0"/>
    <w:rsid w:val="00CE6298"/>
    <w:rsid w:val="00CE6CEA"/>
    <w:rsid w:val="00CF2495"/>
    <w:rsid w:val="00CF2898"/>
    <w:rsid w:val="00CF2BC6"/>
    <w:rsid w:val="00CF3E68"/>
    <w:rsid w:val="00CF59B7"/>
    <w:rsid w:val="00D06747"/>
    <w:rsid w:val="00D07FEB"/>
    <w:rsid w:val="00D136BB"/>
    <w:rsid w:val="00D15248"/>
    <w:rsid w:val="00D20078"/>
    <w:rsid w:val="00D2078B"/>
    <w:rsid w:val="00D24718"/>
    <w:rsid w:val="00D27BF2"/>
    <w:rsid w:val="00D312C0"/>
    <w:rsid w:val="00D34580"/>
    <w:rsid w:val="00D367C0"/>
    <w:rsid w:val="00D373D1"/>
    <w:rsid w:val="00D37E90"/>
    <w:rsid w:val="00D4180B"/>
    <w:rsid w:val="00D43EAC"/>
    <w:rsid w:val="00D448A7"/>
    <w:rsid w:val="00D52B69"/>
    <w:rsid w:val="00D53D52"/>
    <w:rsid w:val="00D54090"/>
    <w:rsid w:val="00D57E74"/>
    <w:rsid w:val="00D60C06"/>
    <w:rsid w:val="00D60E06"/>
    <w:rsid w:val="00D65F68"/>
    <w:rsid w:val="00D73971"/>
    <w:rsid w:val="00D739BC"/>
    <w:rsid w:val="00D74BC4"/>
    <w:rsid w:val="00D7590B"/>
    <w:rsid w:val="00D7635D"/>
    <w:rsid w:val="00D80A16"/>
    <w:rsid w:val="00D83B99"/>
    <w:rsid w:val="00D83D33"/>
    <w:rsid w:val="00D85305"/>
    <w:rsid w:val="00D9734E"/>
    <w:rsid w:val="00DA3027"/>
    <w:rsid w:val="00DA4D3E"/>
    <w:rsid w:val="00DA6EE9"/>
    <w:rsid w:val="00DB1047"/>
    <w:rsid w:val="00DB115E"/>
    <w:rsid w:val="00DC00FB"/>
    <w:rsid w:val="00DC07CA"/>
    <w:rsid w:val="00DC2F62"/>
    <w:rsid w:val="00DC4314"/>
    <w:rsid w:val="00DC644B"/>
    <w:rsid w:val="00DD04CD"/>
    <w:rsid w:val="00DD6695"/>
    <w:rsid w:val="00DE083F"/>
    <w:rsid w:val="00DE0C50"/>
    <w:rsid w:val="00DE3343"/>
    <w:rsid w:val="00DE7072"/>
    <w:rsid w:val="00E002D6"/>
    <w:rsid w:val="00E02B18"/>
    <w:rsid w:val="00E05C9C"/>
    <w:rsid w:val="00E07279"/>
    <w:rsid w:val="00E12AF2"/>
    <w:rsid w:val="00E239BA"/>
    <w:rsid w:val="00E24ADF"/>
    <w:rsid w:val="00E25300"/>
    <w:rsid w:val="00E25473"/>
    <w:rsid w:val="00E276C0"/>
    <w:rsid w:val="00E308BA"/>
    <w:rsid w:val="00E308BB"/>
    <w:rsid w:val="00E3180C"/>
    <w:rsid w:val="00E36543"/>
    <w:rsid w:val="00E369AD"/>
    <w:rsid w:val="00E42F40"/>
    <w:rsid w:val="00E454AA"/>
    <w:rsid w:val="00E463CA"/>
    <w:rsid w:val="00E46ED4"/>
    <w:rsid w:val="00E50217"/>
    <w:rsid w:val="00E505EB"/>
    <w:rsid w:val="00E51595"/>
    <w:rsid w:val="00E52560"/>
    <w:rsid w:val="00E534D6"/>
    <w:rsid w:val="00E53D57"/>
    <w:rsid w:val="00E57146"/>
    <w:rsid w:val="00E57F31"/>
    <w:rsid w:val="00E62576"/>
    <w:rsid w:val="00E657CE"/>
    <w:rsid w:val="00E70596"/>
    <w:rsid w:val="00E70D05"/>
    <w:rsid w:val="00E7323B"/>
    <w:rsid w:val="00E74743"/>
    <w:rsid w:val="00E756C5"/>
    <w:rsid w:val="00E77105"/>
    <w:rsid w:val="00E77F63"/>
    <w:rsid w:val="00E8082E"/>
    <w:rsid w:val="00E80872"/>
    <w:rsid w:val="00E81F2D"/>
    <w:rsid w:val="00E84B2D"/>
    <w:rsid w:val="00E92FB8"/>
    <w:rsid w:val="00E93A13"/>
    <w:rsid w:val="00E94389"/>
    <w:rsid w:val="00E9469E"/>
    <w:rsid w:val="00E95019"/>
    <w:rsid w:val="00E95434"/>
    <w:rsid w:val="00EA0041"/>
    <w:rsid w:val="00EA0F14"/>
    <w:rsid w:val="00EA3886"/>
    <w:rsid w:val="00EA74E8"/>
    <w:rsid w:val="00EB23FE"/>
    <w:rsid w:val="00EB2476"/>
    <w:rsid w:val="00EB26DF"/>
    <w:rsid w:val="00EB418E"/>
    <w:rsid w:val="00EB4366"/>
    <w:rsid w:val="00EB4964"/>
    <w:rsid w:val="00EC0782"/>
    <w:rsid w:val="00EC0800"/>
    <w:rsid w:val="00EC4320"/>
    <w:rsid w:val="00EC75B0"/>
    <w:rsid w:val="00EC7878"/>
    <w:rsid w:val="00ED1387"/>
    <w:rsid w:val="00ED56DE"/>
    <w:rsid w:val="00EE15E0"/>
    <w:rsid w:val="00EE49E7"/>
    <w:rsid w:val="00EE668C"/>
    <w:rsid w:val="00EE6CBA"/>
    <w:rsid w:val="00EF0038"/>
    <w:rsid w:val="00EF0179"/>
    <w:rsid w:val="00EF2575"/>
    <w:rsid w:val="00EF2A12"/>
    <w:rsid w:val="00EF3410"/>
    <w:rsid w:val="00EF5EAE"/>
    <w:rsid w:val="00EF62B1"/>
    <w:rsid w:val="00EF7A1F"/>
    <w:rsid w:val="00F0325E"/>
    <w:rsid w:val="00F0351B"/>
    <w:rsid w:val="00F07EFE"/>
    <w:rsid w:val="00F10EB5"/>
    <w:rsid w:val="00F11301"/>
    <w:rsid w:val="00F2011D"/>
    <w:rsid w:val="00F20C74"/>
    <w:rsid w:val="00F22F29"/>
    <w:rsid w:val="00F24347"/>
    <w:rsid w:val="00F26FC4"/>
    <w:rsid w:val="00F3051E"/>
    <w:rsid w:val="00F34463"/>
    <w:rsid w:val="00F34AFB"/>
    <w:rsid w:val="00F35BE0"/>
    <w:rsid w:val="00F37A0B"/>
    <w:rsid w:val="00F4757A"/>
    <w:rsid w:val="00F510DC"/>
    <w:rsid w:val="00F51367"/>
    <w:rsid w:val="00F6072A"/>
    <w:rsid w:val="00F609C7"/>
    <w:rsid w:val="00F60A64"/>
    <w:rsid w:val="00F679D4"/>
    <w:rsid w:val="00F728CB"/>
    <w:rsid w:val="00F764C0"/>
    <w:rsid w:val="00F81146"/>
    <w:rsid w:val="00F831F4"/>
    <w:rsid w:val="00F8378A"/>
    <w:rsid w:val="00F83E40"/>
    <w:rsid w:val="00F84265"/>
    <w:rsid w:val="00F84D5C"/>
    <w:rsid w:val="00F85CF6"/>
    <w:rsid w:val="00F86D3D"/>
    <w:rsid w:val="00F87531"/>
    <w:rsid w:val="00F87EB7"/>
    <w:rsid w:val="00F92AC5"/>
    <w:rsid w:val="00F95646"/>
    <w:rsid w:val="00F95FFF"/>
    <w:rsid w:val="00F96720"/>
    <w:rsid w:val="00FA01E9"/>
    <w:rsid w:val="00FA3989"/>
    <w:rsid w:val="00FA4049"/>
    <w:rsid w:val="00FB10E5"/>
    <w:rsid w:val="00FB6BDB"/>
    <w:rsid w:val="00FB7F85"/>
    <w:rsid w:val="00FB7FA6"/>
    <w:rsid w:val="00FC065D"/>
    <w:rsid w:val="00FC0F0E"/>
    <w:rsid w:val="00FC2A3C"/>
    <w:rsid w:val="00FC621F"/>
    <w:rsid w:val="00FC7BE1"/>
    <w:rsid w:val="00FD3AA5"/>
    <w:rsid w:val="00FD3E91"/>
    <w:rsid w:val="00FD50F1"/>
    <w:rsid w:val="00FD517E"/>
    <w:rsid w:val="00FD6812"/>
    <w:rsid w:val="00FE252D"/>
    <w:rsid w:val="00FE2D34"/>
    <w:rsid w:val="00FE310C"/>
    <w:rsid w:val="00FE5999"/>
    <w:rsid w:val="00FF0573"/>
    <w:rsid w:val="00FF6730"/>
    <w:rsid w:val="00FF6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068BC9"/>
  <w15:chartTrackingRefBased/>
  <w15:docId w15:val="{772F2F66-EB50-F64C-8D96-2CE0FFAEB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B31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B31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B31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B31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B31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B31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B31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B31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B31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31A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B31A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B31A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B31A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B31AF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B31A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B31AF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B31A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B31AF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9B31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B31A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B31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B31A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9B31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B31AF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9B31A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B31A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B31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B31AF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9B31A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B31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B31AF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ps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Schrempf</dc:creator>
  <cp:keywords/>
  <dc:description/>
  <cp:lastModifiedBy>Matthias Schrempf</cp:lastModifiedBy>
  <cp:revision>5</cp:revision>
  <dcterms:created xsi:type="dcterms:W3CDTF">2025-11-01T14:37:00Z</dcterms:created>
  <dcterms:modified xsi:type="dcterms:W3CDTF">2025-11-01T14:40:00Z</dcterms:modified>
</cp:coreProperties>
</file>